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1955" w14:textId="7B2B3DF2" w:rsidR="00925B36" w:rsidRDefault="00925B36" w:rsidP="00925B36">
      <w:pPr>
        <w:pStyle w:val="Heading1"/>
        <w:rPr>
          <w:rFonts w:cs="Times New Roman"/>
          <w:szCs w:val="22"/>
        </w:rPr>
      </w:pPr>
      <w:r w:rsidRPr="00966CF0">
        <w:rPr>
          <w:rFonts w:cs="Times New Roman"/>
          <w:szCs w:val="22"/>
        </w:rPr>
        <w:t>Supplementary material</w:t>
      </w:r>
    </w:p>
    <w:p w14:paraId="6D18947D" w14:textId="373A7FD8" w:rsidR="00925B36" w:rsidRPr="00287E2C" w:rsidRDefault="009F3DF7" w:rsidP="00925B36">
      <w:pPr>
        <w:pStyle w:val="Textbody"/>
        <w:ind w:firstLine="0"/>
        <w:jc w:val="both"/>
        <w:rPr>
          <w:rFonts w:eastAsiaTheme="minorEastAsia"/>
          <w:bCs/>
          <w:iCs/>
          <w:lang w:val="en-GB"/>
        </w:rPr>
      </w:pPr>
      <w:r>
        <w:t xml:space="preserve">Table A1. </w:t>
      </w:r>
      <w:r w:rsidR="00925B36" w:rsidRPr="00287E2C">
        <w:rPr>
          <w:rFonts w:eastAsiaTheme="minorEastAsia"/>
          <w:bCs/>
          <w:iCs/>
          <w:lang w:val="en-GB"/>
        </w:rPr>
        <w:t>Proportions of self-reported mind-wandering and on-task, less sticky and more sticky thoughts for each participant (“other” represents an answer which was neither mind-wandering nor on-task</w:t>
      </w:r>
      <w:r w:rsidR="00AB7483">
        <w:rPr>
          <w:rFonts w:eastAsiaTheme="minorEastAsia"/>
          <w:bCs/>
          <w:iCs/>
          <w:lang w:val="en-GB"/>
        </w:rPr>
        <w:t xml:space="preserve"> in terms of task-relatedness of thought, and an answer which was neither less sticky nor more sticky in terms of stickiness of thought</w:t>
      </w:r>
      <w:r w:rsidR="00925B36" w:rsidRPr="00287E2C">
        <w:rPr>
          <w:rFonts w:eastAsiaTheme="minorEastAsia"/>
          <w:bCs/>
          <w:iCs/>
          <w:lang w:val="en-GB"/>
        </w:rPr>
        <w:t>)</w:t>
      </w:r>
    </w:p>
    <w:tbl>
      <w:tblPr>
        <w:tblW w:w="9630" w:type="dxa"/>
        <w:jc w:val="center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464"/>
        <w:gridCol w:w="1361"/>
        <w:gridCol w:w="1361"/>
        <w:gridCol w:w="1361"/>
      </w:tblGrid>
      <w:tr w:rsidR="00925B36" w:rsidRPr="008A6EAD" w14:paraId="2ACABB88" w14:textId="77777777" w:rsidTr="00822F17">
        <w:trPr>
          <w:trHeight w:val="276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56B9B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Participant No.</w:t>
            </w:r>
          </w:p>
        </w:tc>
        <w:tc>
          <w:tcPr>
            <w:tcW w:w="4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FE3C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Task-relatedness of thought</w:t>
            </w:r>
          </w:p>
        </w:tc>
        <w:tc>
          <w:tcPr>
            <w:tcW w:w="4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3756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Stickiness of thought</w:t>
            </w:r>
          </w:p>
        </w:tc>
      </w:tr>
      <w:tr w:rsidR="00925B36" w:rsidRPr="008A6EAD" w14:paraId="4DD88C55" w14:textId="77777777" w:rsidTr="00822F17">
        <w:trPr>
          <w:trHeight w:val="276"/>
          <w:jc w:val="center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9095A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9D56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Mind-wanderin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A556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Oth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BDD1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On-task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D224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Less stick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9968" w14:textId="2999F82D" w:rsidR="00925B36" w:rsidRPr="008A6EAD" w:rsidRDefault="00AB7483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>
              <w:rPr>
                <w:rFonts w:eastAsia="等线" w:cs="Times New Roman"/>
                <w:color w:val="000000"/>
                <w:lang w:val="en-GB"/>
              </w:rPr>
              <w:t>Other</w:t>
            </w:r>
            <w:r w:rsidR="00925B36" w:rsidRPr="008A6EAD">
              <w:rPr>
                <w:rFonts w:eastAsia="等线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D497" w14:textId="77777777" w:rsidR="00925B36" w:rsidRPr="008A6EAD" w:rsidRDefault="00925B36" w:rsidP="00822F17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More sticky</w:t>
            </w:r>
          </w:p>
        </w:tc>
      </w:tr>
      <w:tr w:rsidR="008A6EAD" w:rsidRPr="008A6EAD" w14:paraId="7A06019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CC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8BC" w14:textId="1E6AEBC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9FC" w14:textId="63A0376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92C" w14:textId="5695FFA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88C4" w14:textId="6FFD261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3BD" w14:textId="149811E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003" w14:textId="1CFA804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</w:tr>
      <w:tr w:rsidR="008A6EAD" w:rsidRPr="008A6EAD" w14:paraId="60754D91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01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EF7" w14:textId="0C3A1CC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8D2" w14:textId="575A83E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7E2" w14:textId="49BB2D8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98B" w14:textId="0094D02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510" w14:textId="483590E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4029" w14:textId="5231986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9</w:t>
            </w:r>
          </w:p>
        </w:tc>
      </w:tr>
      <w:tr w:rsidR="008A6EAD" w:rsidRPr="008A6EAD" w14:paraId="3AFB418D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A71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60B4" w14:textId="7EDFDEE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74F" w14:textId="10CB4A0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D73" w14:textId="1704E14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FE6" w14:textId="6530EBB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CA18" w14:textId="60E7F1A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5C1" w14:textId="593D748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</w:tr>
      <w:tr w:rsidR="008A6EAD" w:rsidRPr="008A6EAD" w14:paraId="64A227F3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28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DD61" w14:textId="20ED37B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A21" w14:textId="0E073A7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04D" w14:textId="22BEE07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AB6B" w14:textId="7327B23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2B7" w14:textId="3EF93B3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76E" w14:textId="1AB1DD5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</w:tr>
      <w:tr w:rsidR="008A6EAD" w:rsidRPr="008A6EAD" w14:paraId="088AACE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22F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70C" w14:textId="2A68F22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642" w14:textId="23CB7C1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615" w14:textId="4E549F6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0E1" w14:textId="79A9E22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BFE" w14:textId="591B6FB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A75" w14:textId="57936F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96</w:t>
            </w:r>
          </w:p>
        </w:tc>
      </w:tr>
      <w:tr w:rsidR="008A6EAD" w:rsidRPr="008A6EAD" w14:paraId="53BBE064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FA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34D1" w14:textId="5D7E155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0F03" w14:textId="529158D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52B" w14:textId="0CBB0B4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EDC" w14:textId="73F1EF8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867" w14:textId="52066F4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006" w14:textId="08E844A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1</w:t>
            </w:r>
          </w:p>
        </w:tc>
      </w:tr>
      <w:tr w:rsidR="008A6EAD" w:rsidRPr="008A6EAD" w14:paraId="12C45C90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0D7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341" w14:textId="2103C6B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14B7" w14:textId="7986F37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AA0" w14:textId="0CE4756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42A" w14:textId="6D386ED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B982" w14:textId="4644DF8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96E" w14:textId="6185E0D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</w:tr>
      <w:tr w:rsidR="008A6EAD" w:rsidRPr="008A6EAD" w14:paraId="3CE08570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D7F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8EB" w14:textId="45378CF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9A8" w14:textId="22E1362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D84" w14:textId="452429C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B19E" w14:textId="55CF784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AE0" w14:textId="79DCBF8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AA00" w14:textId="39C507C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</w:t>
            </w:r>
          </w:p>
        </w:tc>
      </w:tr>
      <w:tr w:rsidR="008A6EAD" w:rsidRPr="008A6EAD" w14:paraId="007B4164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F73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660" w14:textId="7513B89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22C" w14:textId="74427E1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EE6" w14:textId="47923A7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A06" w14:textId="6010BEC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210" w14:textId="7B0CFD5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E09" w14:textId="693AC19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</w:tr>
      <w:tr w:rsidR="008A6EAD" w:rsidRPr="008A6EAD" w14:paraId="1A6BEF8F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EF2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46F" w14:textId="59D73E4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658" w14:textId="47B8F42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24C" w14:textId="0A3B72C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FD8" w14:textId="6C32B48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9F7" w14:textId="16D140B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C0EC" w14:textId="04D2B97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</w:t>
            </w:r>
          </w:p>
        </w:tc>
      </w:tr>
      <w:tr w:rsidR="008A6EAD" w:rsidRPr="008A6EAD" w14:paraId="5522333F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1EA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3FE" w14:textId="358CA75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3C6" w14:textId="72182C1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E3A" w14:textId="17F5EF0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51A" w14:textId="0AD2329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513" w14:textId="52A814F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2D8" w14:textId="53B154A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</w:tr>
      <w:tr w:rsidR="008A6EAD" w:rsidRPr="008A6EAD" w14:paraId="5E0FB2BE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C5E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BE0" w14:textId="0EF4A81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664" w14:textId="0FF5048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107" w14:textId="3A1C866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3F3" w14:textId="77B7823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2EB" w14:textId="745B3F6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958" w14:textId="3D5DF04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2</w:t>
            </w:r>
          </w:p>
        </w:tc>
      </w:tr>
      <w:tr w:rsidR="008A6EAD" w:rsidRPr="008A6EAD" w14:paraId="737AE728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1B2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9801" w14:textId="6A3FE85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CFF" w14:textId="1F84404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EC49" w14:textId="2F5267F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AB5" w14:textId="175B42A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0198" w14:textId="2C97C1E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4C4" w14:textId="15B8057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75</w:t>
            </w:r>
          </w:p>
        </w:tc>
      </w:tr>
      <w:tr w:rsidR="008A6EAD" w:rsidRPr="008A6EAD" w14:paraId="1742D2FD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F35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0D2" w14:textId="398C9D8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010" w14:textId="2BBED1F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E61" w14:textId="316B9C3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4C3" w14:textId="4AFFA9B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AB1" w14:textId="43CC2F8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E793" w14:textId="717B46B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2</w:t>
            </w:r>
          </w:p>
        </w:tc>
      </w:tr>
      <w:tr w:rsidR="008A6EAD" w:rsidRPr="008A6EAD" w14:paraId="47FE9421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C8E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9B7" w14:textId="48C9531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B22" w14:textId="7979E18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665" w14:textId="7A4F898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1DF" w14:textId="44C836E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868" w14:textId="0BFB245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B2F0" w14:textId="4A98185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</w:tr>
      <w:tr w:rsidR="008A6EAD" w:rsidRPr="008A6EAD" w14:paraId="73849977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1E5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1BD" w14:textId="7413D34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EAB" w14:textId="7F59E25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651B" w14:textId="6CCD8A9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6C04" w14:textId="0167EB3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998F" w14:textId="23741B0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76D" w14:textId="42577A9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2</w:t>
            </w:r>
          </w:p>
        </w:tc>
      </w:tr>
      <w:tr w:rsidR="008A6EAD" w:rsidRPr="008A6EAD" w14:paraId="09410E21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543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F12" w14:textId="058E7C2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651" w14:textId="400433C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D8F" w14:textId="0DCFC31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044" w14:textId="49D0CE7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7F5" w14:textId="6761416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83D" w14:textId="49A7732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77</w:t>
            </w:r>
          </w:p>
        </w:tc>
      </w:tr>
      <w:tr w:rsidR="008A6EAD" w:rsidRPr="008A6EAD" w14:paraId="73A77C0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61B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38A" w14:textId="637E2E4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4C9" w14:textId="0D3CDAB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9B7" w14:textId="7571396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23F" w14:textId="0D50055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2F6" w14:textId="6108EDE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7CC0" w14:textId="4CF19A9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</w:t>
            </w:r>
          </w:p>
        </w:tc>
      </w:tr>
      <w:tr w:rsidR="008A6EAD" w:rsidRPr="008A6EAD" w14:paraId="68D117D4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3A5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8EF" w14:textId="564E246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CBC" w14:textId="1F0C52E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86C" w14:textId="23615EB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84D" w14:textId="0C79480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F7B" w14:textId="6909F1C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05E6" w14:textId="4B06AFE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2</w:t>
            </w:r>
          </w:p>
        </w:tc>
      </w:tr>
      <w:tr w:rsidR="008A6EAD" w:rsidRPr="008A6EAD" w14:paraId="1A29E3D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099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CC97" w14:textId="4C28DF8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2FD" w14:textId="1510877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734" w14:textId="67448BF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E93" w14:textId="1D7CB4B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0838" w14:textId="4FD89F8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CBD" w14:textId="0C555D9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</w:tr>
      <w:tr w:rsidR="008A6EAD" w:rsidRPr="008A6EAD" w14:paraId="6C744CB9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BD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F8D" w14:textId="67700EC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E22" w14:textId="34906B5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D5C" w14:textId="6A906CF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154" w14:textId="3C55588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21E" w14:textId="4727C7B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121" w14:textId="42AD984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</w:t>
            </w:r>
          </w:p>
        </w:tc>
      </w:tr>
      <w:tr w:rsidR="008A6EAD" w:rsidRPr="008A6EAD" w14:paraId="2AA7EFC1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37F6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1CB" w14:textId="6AFF919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5206" w14:textId="3A899C8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2C0" w14:textId="345BDE1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8E3" w14:textId="6827FF1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B98" w14:textId="061E69D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280" w14:textId="6BE2224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</w:tr>
      <w:tr w:rsidR="008A6EAD" w:rsidRPr="008A6EAD" w14:paraId="316E0A5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E22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89C" w14:textId="5EEFB3D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398" w14:textId="5B84E51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FDA" w14:textId="22FA9FB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BAC" w14:textId="6C2B97F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848" w14:textId="1A8E4E7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0FB" w14:textId="146269B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</w:tr>
      <w:tr w:rsidR="008A6EAD" w:rsidRPr="008A6EAD" w14:paraId="3537BE4E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D29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1C6" w14:textId="1DF2FA1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7A3" w14:textId="49CAFCE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8D5" w14:textId="30B859B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D72" w14:textId="0E5C1E4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EA0" w14:textId="7EED63F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384" w14:textId="2BA16A1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</w:tr>
      <w:tr w:rsidR="008A6EAD" w:rsidRPr="008A6EAD" w14:paraId="64DD7C53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786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A91" w14:textId="2E56123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E32E" w14:textId="0E5A73A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1C4" w14:textId="04A2EAD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60A" w14:textId="7EB9701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E98" w14:textId="4A2ABCA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991" w14:textId="1AFC4AC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</w:tr>
      <w:tr w:rsidR="008A6EAD" w:rsidRPr="008A6EAD" w14:paraId="546BA405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563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CC1" w14:textId="31FD54D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77E" w14:textId="72256FBB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E85" w14:textId="20C7816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4AD" w14:textId="165480A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AF5" w14:textId="7730C92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EC4" w14:textId="71799B4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7</w:t>
            </w:r>
          </w:p>
        </w:tc>
      </w:tr>
      <w:tr w:rsidR="008A6EAD" w:rsidRPr="008A6EAD" w14:paraId="7D8725F2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675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CCE6" w14:textId="63BA0F6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798" w14:textId="5CD291F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300" w14:textId="05C302E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3FE" w14:textId="79079C6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B93" w14:textId="452CE6E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C3D" w14:textId="11DC91C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1</w:t>
            </w:r>
          </w:p>
        </w:tc>
      </w:tr>
      <w:tr w:rsidR="008A6EAD" w:rsidRPr="008A6EAD" w14:paraId="43B8CC38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A70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88A" w14:textId="1178521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569" w14:textId="033C1DC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75E" w14:textId="731CF48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99CC" w14:textId="7FF2F94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6E0" w14:textId="23062EA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8F4" w14:textId="5FEB8B2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6</w:t>
            </w:r>
          </w:p>
        </w:tc>
      </w:tr>
      <w:tr w:rsidR="008A6EAD" w:rsidRPr="008A6EAD" w14:paraId="63BBF9CB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4DF9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3D3" w14:textId="31E1702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A299" w14:textId="0F40433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A577" w14:textId="536E69A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6EC" w14:textId="358D682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CC4" w14:textId="5F3E34E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ADAA" w14:textId="0389FE7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2</w:t>
            </w:r>
          </w:p>
        </w:tc>
      </w:tr>
      <w:tr w:rsidR="008A6EAD" w:rsidRPr="008A6EAD" w14:paraId="60BF07D0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2F0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422" w14:textId="68BBB81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91C" w14:textId="1524D78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26D" w14:textId="11438BC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828" w14:textId="386A825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A69" w14:textId="2CEA222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CDC" w14:textId="32AB8BFD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6</w:t>
            </w:r>
          </w:p>
        </w:tc>
      </w:tr>
      <w:tr w:rsidR="008A6EAD" w:rsidRPr="008A6EAD" w14:paraId="32F1D5A0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0A1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0B4" w14:textId="647E6AB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66A" w14:textId="659667E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638" w14:textId="1A42B85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9E5" w14:textId="268B6C1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114" w14:textId="79E9FF9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2C4" w14:textId="6802EA1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</w:tr>
      <w:tr w:rsidR="008A6EAD" w:rsidRPr="008A6EAD" w14:paraId="255B9A7D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2E99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465" w14:textId="57E6B35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51B" w14:textId="1499737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231" w14:textId="22FC1C0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349" w14:textId="55562AE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710" w14:textId="647139D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57D" w14:textId="441489E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1</w:t>
            </w:r>
          </w:p>
        </w:tc>
      </w:tr>
      <w:tr w:rsidR="008A6EAD" w:rsidRPr="008A6EAD" w14:paraId="62DC3BC8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6B3A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6449" w14:textId="1541C76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B04" w14:textId="471B4128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417" w14:textId="31F8D19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5D1" w14:textId="54B99C5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624" w14:textId="21DE73F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3EF" w14:textId="7B289C9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5</w:t>
            </w:r>
          </w:p>
        </w:tc>
      </w:tr>
      <w:tr w:rsidR="008A6EAD" w:rsidRPr="008A6EAD" w14:paraId="2FA57360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E32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548" w14:textId="78905CC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8B6" w14:textId="16858BC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8BD" w14:textId="756F7B6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16B5" w14:textId="438D3BA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F4BF" w14:textId="4B44089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8CE" w14:textId="031A93A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</w:t>
            </w:r>
          </w:p>
        </w:tc>
      </w:tr>
      <w:tr w:rsidR="008A6EAD" w:rsidRPr="008A6EAD" w14:paraId="50C42CED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E9DC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lastRenderedPageBreak/>
              <w:t>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A1C5" w14:textId="574E795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E5A" w14:textId="3FA5452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018" w14:textId="26D1134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3B1" w14:textId="284C1E4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EE6" w14:textId="41995ED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732" w14:textId="7CD7DB7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5</w:t>
            </w:r>
          </w:p>
        </w:tc>
      </w:tr>
      <w:tr w:rsidR="008A6EAD" w:rsidRPr="008A6EAD" w14:paraId="1C5AD307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25E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3B3" w14:textId="0287276F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2AB" w14:textId="2DF237C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9F63" w14:textId="458DDCB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DEE" w14:textId="6368E9A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ABB1" w14:textId="4F5B3E0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30A" w14:textId="13DD1A5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9</w:t>
            </w:r>
          </w:p>
        </w:tc>
      </w:tr>
      <w:tr w:rsidR="008A6EAD" w:rsidRPr="008A6EAD" w14:paraId="589651F9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674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1D9" w14:textId="4FFD09C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647" w14:textId="0091087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077" w14:textId="6B6A0BE0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ACA" w14:textId="60203C6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75C" w14:textId="5B84EAB1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78E" w14:textId="64C8F93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8</w:t>
            </w:r>
          </w:p>
        </w:tc>
      </w:tr>
      <w:tr w:rsidR="008A6EAD" w:rsidRPr="008A6EAD" w14:paraId="5CED0E57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0ED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40D" w14:textId="3934B81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A28" w14:textId="0BD4B0E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B56E" w14:textId="2B80FB4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FF0" w14:textId="58A44B3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385F" w14:textId="60B0D14E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37E" w14:textId="7C02465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64</w:t>
            </w:r>
          </w:p>
        </w:tc>
      </w:tr>
      <w:tr w:rsidR="008A6EAD" w:rsidRPr="008A6EAD" w14:paraId="75BDC6AF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A15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F60" w14:textId="26905392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51C" w14:textId="5E5C994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7D7" w14:textId="1F00AF65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96AF" w14:textId="33E4BE99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A0C6" w14:textId="237AA8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6AB" w14:textId="4290D5B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8</w:t>
            </w:r>
          </w:p>
        </w:tc>
      </w:tr>
      <w:tr w:rsidR="008A6EAD" w:rsidRPr="008A6EAD" w14:paraId="468C93BA" w14:textId="77777777" w:rsidTr="00F0681C">
        <w:trPr>
          <w:trHeight w:val="276"/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1C3E" w14:textId="77777777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  <w:lang w:val="en-GB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22F6" w14:textId="7FE425F6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DFD5" w14:textId="57D0852A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3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A527" w14:textId="695DE3E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9A8A" w14:textId="0D3F5BAC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8404" w14:textId="438A2EF3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45CD" w14:textId="27B73744" w:rsidR="008A6EAD" w:rsidRPr="008A6EAD" w:rsidRDefault="008A6EAD" w:rsidP="008A6EAD">
            <w:pPr>
              <w:spacing w:after="0" w:line="240" w:lineRule="auto"/>
              <w:ind w:firstLine="0"/>
              <w:jc w:val="center"/>
              <w:rPr>
                <w:rFonts w:eastAsia="等线" w:cs="Times New Roman"/>
                <w:color w:val="000000"/>
                <w:lang w:val="en-GB"/>
              </w:rPr>
            </w:pPr>
            <w:r w:rsidRPr="008A6EAD">
              <w:rPr>
                <w:rFonts w:eastAsia="等线" w:cs="Times New Roman"/>
                <w:color w:val="000000"/>
              </w:rPr>
              <w:t>0.54</w:t>
            </w:r>
          </w:p>
        </w:tc>
      </w:tr>
    </w:tbl>
    <w:p w14:paraId="65E2C046" w14:textId="77777777" w:rsidR="00CF2F6F" w:rsidRDefault="00CF2F6F"/>
    <w:sectPr w:rsidR="00CF2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8BF68" w14:textId="77777777" w:rsidR="00B94539" w:rsidRDefault="00B94539" w:rsidP="009F3DF7">
      <w:pPr>
        <w:spacing w:after="0" w:line="240" w:lineRule="auto"/>
      </w:pPr>
      <w:r>
        <w:separator/>
      </w:r>
    </w:p>
  </w:endnote>
  <w:endnote w:type="continuationSeparator" w:id="0">
    <w:p w14:paraId="6C756491" w14:textId="77777777" w:rsidR="00B94539" w:rsidRDefault="00B94539" w:rsidP="009F3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9127B" w14:textId="77777777" w:rsidR="00B94539" w:rsidRDefault="00B94539" w:rsidP="009F3DF7">
      <w:pPr>
        <w:spacing w:after="0" w:line="240" w:lineRule="auto"/>
      </w:pPr>
      <w:r>
        <w:separator/>
      </w:r>
    </w:p>
  </w:footnote>
  <w:footnote w:type="continuationSeparator" w:id="0">
    <w:p w14:paraId="41EB38BE" w14:textId="77777777" w:rsidR="00B94539" w:rsidRDefault="00B94539" w:rsidP="009F3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36"/>
    <w:rsid w:val="00112BFE"/>
    <w:rsid w:val="00287E2C"/>
    <w:rsid w:val="008A6EAD"/>
    <w:rsid w:val="00925B36"/>
    <w:rsid w:val="009F3DF7"/>
    <w:rsid w:val="00AB7483"/>
    <w:rsid w:val="00AE62EE"/>
    <w:rsid w:val="00B94539"/>
    <w:rsid w:val="00C0561A"/>
    <w:rsid w:val="00CF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C6082"/>
  <w15:chartTrackingRefBased/>
  <w15:docId w15:val="{46895D70-4D63-4F3D-8E14-4A7C328F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B36"/>
    <w:pPr>
      <w:spacing w:after="160" w:line="360" w:lineRule="auto"/>
      <w:ind w:firstLine="720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925B36"/>
    <w:pPr>
      <w:keepNext/>
      <w:keepLines/>
      <w:widowControl w:val="0"/>
      <w:suppressAutoHyphens/>
      <w:spacing w:before="240" w:after="0" w:line="240" w:lineRule="auto"/>
      <w:ind w:firstLine="0"/>
      <w:textAlignment w:val="baseline"/>
      <w:outlineLvl w:val="0"/>
    </w:pPr>
    <w:rPr>
      <w:rFonts w:eastAsia="等线 Light" w:cs="Microsoft Himalaya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25B36"/>
    <w:rPr>
      <w:rFonts w:ascii="Times New Roman" w:eastAsia="等线 Light" w:hAnsi="Times New Roman" w:cs="Microsoft Himalaya"/>
      <w:b/>
      <w:kern w:val="0"/>
      <w:sz w:val="22"/>
      <w:szCs w:val="32"/>
    </w:rPr>
  </w:style>
  <w:style w:type="paragraph" w:customStyle="1" w:styleId="Textbody">
    <w:name w:val="Text body"/>
    <w:basedOn w:val="Normal"/>
    <w:qFormat/>
    <w:rsid w:val="00925B36"/>
    <w:pPr>
      <w:spacing w:after="140" w:line="276" w:lineRule="auto"/>
      <w:ind w:firstLine="709"/>
    </w:pPr>
    <w:rPr>
      <w:rFonts w:eastAsia="Times New Roman" w:cs="Times New Roman"/>
      <w:color w:val="00000A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F3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DF7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D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DF7"/>
    <w:rPr>
      <w:rFonts w:ascii="Times New Roman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nk</dc:creator>
  <cp:keywords/>
  <dc:description/>
  <cp:lastModifiedBy>H. Yang</cp:lastModifiedBy>
  <cp:revision>4</cp:revision>
  <dcterms:created xsi:type="dcterms:W3CDTF">2022-04-18T16:43:00Z</dcterms:created>
  <dcterms:modified xsi:type="dcterms:W3CDTF">2022-04-18T16:51:00Z</dcterms:modified>
</cp:coreProperties>
</file>